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BD5961">
      <w:pPr>
        <w:spacing w:line="480" w:lineRule="auto"/>
        <w:rPr>
          <w:rFonts w:hint="default" w:ascii="Times New Roman" w:hAnsi="Times New Roman" w:eastAsia="宋体" w:cs="Times New Roman"/>
          <w:b/>
          <w:bCs/>
          <w:i w:val="0"/>
          <w:iCs w:val="0"/>
          <w:sz w:val="28"/>
          <w:szCs w:val="28"/>
          <w:lang w:val="en-US" w:eastAsia="zh-CN"/>
        </w:rPr>
      </w:pPr>
      <w:bookmarkStart w:id="0" w:name="OLE_LINK6"/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8"/>
          <w:szCs w:val="28"/>
          <w:lang w:val="en-US" w:eastAsia="zh-CN"/>
        </w:rPr>
        <w:t>Supplementary materials</w:t>
      </w:r>
    </w:p>
    <w:p w14:paraId="3CFC44F9">
      <w:pPr>
        <w:spacing w:line="480" w:lineRule="auto"/>
        <w:rPr>
          <w:rFonts w:ascii="Times New Roman" w:hAnsi="Times New Roman" w:eastAsia="宋体" w:cs="Times New Roman"/>
          <w:b/>
          <w:bCs/>
          <w:i w:val="0"/>
          <w:iCs w:val="0"/>
          <w:sz w:val="24"/>
        </w:rPr>
      </w:pPr>
    </w:p>
    <w:p w14:paraId="1F44AEBD">
      <w:pPr>
        <w:spacing w:line="480" w:lineRule="auto"/>
        <w:rPr>
          <w:rFonts w:ascii="Times New Roman" w:hAnsi="Times New Roman" w:eastAsia="宋体" w:cs="Times New Roman"/>
          <w:b/>
          <w:bCs/>
          <w:i w:val="0"/>
          <w:iCs w:val="0"/>
          <w:sz w:val="24"/>
        </w:rPr>
      </w:pPr>
      <w:r>
        <w:rPr>
          <w:rFonts w:ascii="Times New Roman" w:hAnsi="Times New Roman" w:eastAsia="宋体" w:cs="Times New Roman"/>
          <w:b/>
          <w:bCs/>
          <w:i w:val="0"/>
          <w:iCs w:val="0"/>
          <w:sz w:val="24"/>
        </w:rPr>
        <w:t xml:space="preserve">Table S1 </w:t>
      </w:r>
      <w:r>
        <w:rPr>
          <w:rFonts w:ascii="Times New Roman" w:hAnsi="Times New Roman" w:eastAsia="宋体" w:cs="Times New Roman"/>
          <w:i w:val="0"/>
          <w:iCs w:val="0"/>
          <w:sz w:val="24"/>
        </w:rPr>
        <w:t>Two-by-two contingency (2×2) table for disproportionality analyses.</w:t>
      </w:r>
    </w:p>
    <w:bookmarkEnd w:id="0"/>
    <w:tbl>
      <w:tblPr>
        <w:tblStyle w:val="7"/>
        <w:tblW w:w="7823" w:type="dxa"/>
        <w:tblInd w:w="14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2031"/>
        <w:gridCol w:w="2042"/>
        <w:gridCol w:w="1938"/>
      </w:tblGrid>
      <w:tr w14:paraId="04B91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8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5ECC9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20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401C0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  <w:t>Target adverse event</w:t>
            </w:r>
          </w:p>
        </w:tc>
        <w:tc>
          <w:tcPr>
            <w:tcW w:w="20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6C015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  <w:t>All other adverse events</w:t>
            </w:r>
          </w:p>
        </w:tc>
        <w:tc>
          <w:tcPr>
            <w:tcW w:w="19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0548CD"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4"/>
                <w:lang w:val="en-US" w:eastAsia="zh-CN"/>
              </w:rPr>
              <w:t>T</w:t>
            </w:r>
            <w:bookmarkStart w:id="2" w:name="_GoBack"/>
            <w:bookmarkEnd w:id="2"/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  <w:t>otal</w:t>
            </w:r>
          </w:p>
        </w:tc>
      </w:tr>
      <w:tr w14:paraId="74220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tcBorders>
              <w:top w:val="single" w:color="auto" w:sz="4" w:space="0"/>
              <w:bottom w:val="nil"/>
            </w:tcBorders>
            <w:vAlign w:val="bottom"/>
          </w:tcPr>
          <w:p w14:paraId="5DB5EBD8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  <w:t>Target drug</w:t>
            </w:r>
          </w:p>
        </w:tc>
        <w:tc>
          <w:tcPr>
            <w:tcW w:w="2031" w:type="dxa"/>
            <w:tcBorders>
              <w:top w:val="single" w:color="auto" w:sz="4" w:space="0"/>
              <w:bottom w:val="nil"/>
            </w:tcBorders>
            <w:vAlign w:val="center"/>
          </w:tcPr>
          <w:p w14:paraId="6B87218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042" w:type="dxa"/>
            <w:tcBorders>
              <w:top w:val="single" w:color="auto" w:sz="4" w:space="0"/>
              <w:bottom w:val="nil"/>
            </w:tcBorders>
            <w:vAlign w:val="center"/>
          </w:tcPr>
          <w:p w14:paraId="6332D8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938" w:type="dxa"/>
            <w:tcBorders>
              <w:top w:val="single" w:color="auto" w:sz="4" w:space="0"/>
              <w:bottom w:val="nil"/>
            </w:tcBorders>
            <w:vAlign w:val="center"/>
          </w:tcPr>
          <w:p w14:paraId="00A9072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lang w:bidi="ar"/>
              </w:rPr>
              <w:t>a+b</w:t>
            </w:r>
          </w:p>
        </w:tc>
      </w:tr>
      <w:tr w14:paraId="44D10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7E61B679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  <w:t>All other drugs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407B0073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center"/>
          </w:tcPr>
          <w:p w14:paraId="342417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lang w:bidi="ar"/>
              </w:rPr>
              <w:t>d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6A25662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lang w:bidi="ar"/>
              </w:rPr>
              <w:t>c+d</w:t>
            </w:r>
          </w:p>
        </w:tc>
      </w:tr>
      <w:tr w14:paraId="36E04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dxa"/>
            <w:tcBorders>
              <w:top w:val="nil"/>
              <w:bottom w:val="single" w:color="auto" w:sz="4" w:space="0"/>
            </w:tcBorders>
            <w:vAlign w:val="bottom"/>
          </w:tcPr>
          <w:p w14:paraId="756A10CB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  <w:t>total</w:t>
            </w:r>
          </w:p>
        </w:tc>
        <w:tc>
          <w:tcPr>
            <w:tcW w:w="2031" w:type="dxa"/>
            <w:tcBorders>
              <w:top w:val="nil"/>
              <w:bottom w:val="single" w:color="auto" w:sz="4" w:space="0"/>
            </w:tcBorders>
            <w:vAlign w:val="center"/>
          </w:tcPr>
          <w:p w14:paraId="3C0CE49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sz w:val="24"/>
              </w:rPr>
              <w:t>a+c</w:t>
            </w:r>
          </w:p>
        </w:tc>
        <w:tc>
          <w:tcPr>
            <w:tcW w:w="2042" w:type="dxa"/>
            <w:tcBorders>
              <w:top w:val="nil"/>
              <w:bottom w:val="single" w:color="auto" w:sz="4" w:space="0"/>
            </w:tcBorders>
            <w:vAlign w:val="center"/>
          </w:tcPr>
          <w:p w14:paraId="1FA5ED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lang w:bidi="ar"/>
              </w:rPr>
              <w:t>b+d</w:t>
            </w:r>
          </w:p>
        </w:tc>
        <w:tc>
          <w:tcPr>
            <w:tcW w:w="1938" w:type="dxa"/>
            <w:tcBorders>
              <w:top w:val="nil"/>
              <w:bottom w:val="single" w:color="auto" w:sz="4" w:space="0"/>
            </w:tcBorders>
            <w:vAlign w:val="center"/>
          </w:tcPr>
          <w:p w14:paraId="77CFBB6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lang w:bidi="ar"/>
              </w:rPr>
              <w:t>a+b+c+d</w:t>
            </w:r>
          </w:p>
        </w:tc>
      </w:tr>
    </w:tbl>
    <w:p w14:paraId="5760771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sz w:val="24"/>
          <w:szCs w:val="24"/>
          <w:lang w:val="en-US" w:eastAsia="zh-CN"/>
        </w:rPr>
        <w:t>Equation: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 xml:space="preserve">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</w:t>
      </w:r>
    </w:p>
    <w:p w14:paraId="6ED76FE4">
      <w:pPr>
        <w:rPr>
          <w:rFonts w:ascii="Times New Roman" w:hAnsi="Times New Roman" w:eastAsia="宋体" w:cs="Times New Roman"/>
          <w:b/>
          <w:bCs/>
          <w:i w:val="0"/>
          <w:iCs w:val="0"/>
          <w:sz w:val="24"/>
        </w:rPr>
      </w:pPr>
    </w:p>
    <w:p w14:paraId="4B1DA3ED">
      <w:pPr>
        <w:rPr>
          <w:rFonts w:ascii="Times New Roman" w:hAnsi="Times New Roman" w:eastAsia="宋体" w:cs="Times New Roman"/>
          <w:b/>
          <w:bCs/>
          <w:i w:val="0"/>
          <w:iCs w:val="0"/>
          <w:sz w:val="24"/>
        </w:rPr>
      </w:pPr>
      <w:r>
        <w:rPr>
          <w:rFonts w:ascii="Times New Roman" w:hAnsi="Times New Roman" w:eastAsia="宋体" w:cs="Times New Roman"/>
          <w:b/>
          <w:bCs/>
          <w:i w:val="0"/>
          <w:iCs w:val="0"/>
          <w:sz w:val="24"/>
        </w:rPr>
        <w:br w:type="page"/>
      </w:r>
    </w:p>
    <w:p w14:paraId="15ED018F">
      <w:pPr>
        <w:rPr>
          <w:rFonts w:ascii="Times New Roman" w:hAnsi="Times New Roman" w:eastAsia="宋体" w:cs="Times New Roman"/>
          <w:i w:val="0"/>
          <w:iCs w:val="0"/>
          <w:sz w:val="24"/>
        </w:rPr>
      </w:pPr>
      <w:r>
        <w:rPr>
          <w:rFonts w:ascii="Times New Roman" w:hAnsi="Times New Roman" w:eastAsia="宋体" w:cs="Times New Roman"/>
          <w:b/>
          <w:bCs/>
          <w:i w:val="0"/>
          <w:iCs w:val="0"/>
          <w:sz w:val="24"/>
        </w:rPr>
        <w:t xml:space="preserve">Table S2 </w:t>
      </w:r>
      <w:bookmarkStart w:id="1" w:name="OLE_LINK2"/>
      <w:r>
        <w:rPr>
          <w:rFonts w:ascii="Times New Roman" w:hAnsi="Times New Roman" w:eastAsia="宋体" w:cs="Times New Roman"/>
          <w:i w:val="0"/>
          <w:iCs w:val="0"/>
          <w:sz w:val="24"/>
        </w:rPr>
        <w:t>algorithms used for signal detection.</w:t>
      </w:r>
    </w:p>
    <w:bookmarkEnd w:id="1"/>
    <w:tbl>
      <w:tblPr>
        <w:tblStyle w:val="6"/>
        <w:tblW w:w="9572" w:type="dxa"/>
        <w:tblInd w:w="-6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5625"/>
        <w:gridCol w:w="2306"/>
      </w:tblGrid>
      <w:tr w14:paraId="14ACA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67E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212121"/>
                <w:kern w:val="0"/>
                <w:sz w:val="24"/>
                <w:szCs w:val="24"/>
              </w:rPr>
              <w:t>Algorithms</w:t>
            </w:r>
          </w:p>
        </w:tc>
        <w:tc>
          <w:tcPr>
            <w:tcW w:w="56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F44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212121"/>
                <w:kern w:val="0"/>
                <w:sz w:val="24"/>
                <w:szCs w:val="24"/>
              </w:rPr>
              <w:t>Equation</w:t>
            </w:r>
          </w:p>
        </w:tc>
        <w:tc>
          <w:tcPr>
            <w:tcW w:w="23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A50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212121"/>
                <w:kern w:val="0"/>
                <w:sz w:val="24"/>
                <w:szCs w:val="24"/>
              </w:rPr>
              <w:t>Criteria</w:t>
            </w:r>
          </w:p>
        </w:tc>
      </w:tr>
      <w:tr w14:paraId="18D60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4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CE79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  <w:t>ROR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FAB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ROR = ad/c/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82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 xml:space="preserve">ROR05 &gt; 1,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 xml:space="preserve"> ≥ 2</w:t>
            </w:r>
          </w:p>
        </w:tc>
      </w:tr>
      <w:tr w14:paraId="7C347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4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DDB4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09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CI = 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vertAlign w:val="superscript"/>
              </w:rPr>
              <w:t>ln(ROR)±1.96(1/a+1/b+1/c+1/d)^0.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89F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</w:p>
        </w:tc>
      </w:tr>
      <w:tr w14:paraId="4EB0CC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4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443D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PRR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00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PRR = [a/(a+b)]/[c/(c + d)]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8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PR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2</w:t>
            </w:r>
          </w:p>
        </w:tc>
      </w:tr>
      <w:tr w14:paraId="1D376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4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D089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1C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χ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 xml:space="preserve"> = [(ad-bc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 xml:space="preserve"> (a+b + c + d)]/[(a+b)(c + d)(a+c)(b + d)]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7F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χ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 xml:space="preserve">≥ 4,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 xml:space="preserve"> ≥ 3</w:t>
            </w:r>
          </w:p>
        </w:tc>
      </w:tr>
      <w:tr w14:paraId="32A7B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4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97C79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BCPNN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D7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IC = log2 [a (a+b + c + d)]/[(a+c)(a+b)]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7B5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IC025 &gt; 0</w:t>
            </w:r>
          </w:p>
        </w:tc>
      </w:tr>
      <w:tr w14:paraId="7447A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41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6A5D8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831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CI = 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vertAlign w:val="superscript"/>
              </w:rPr>
              <w:t>ln(IC)±1.96(1/a+1/b+1/c+1/d)^0.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ACD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</w:p>
        </w:tc>
      </w:tr>
      <w:tr w14:paraId="08D23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4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58CD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MGPS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C52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EBGM = a (a+b + c + d)/(a+c)/(a+b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04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EBGM05 &gt; 2, N ≥ 0</w:t>
            </w:r>
          </w:p>
        </w:tc>
      </w:tr>
      <w:tr w14:paraId="0CD88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41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C50D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4E3F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9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</w:rPr>
              <w:t>CI = 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12121"/>
                <w:kern w:val="0"/>
                <w:sz w:val="24"/>
                <w:szCs w:val="24"/>
                <w:vertAlign w:val="superscript"/>
              </w:rPr>
              <w:t>ln(EBGM)±1.96(1/a+1/b+1/c+1/d)^0.5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4F4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E79707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sz w:val="24"/>
          <w:szCs w:val="24"/>
          <w:lang w:val="en-US" w:eastAsia="zh-CN"/>
        </w:rPr>
        <w:t>Abbreviations: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 xml:space="preserve"> N, number of adverse event reports; CI, confidence interval; ROR, reporting odds ratio; ROR05, the lower limit of the 95 two-sided CI of the ROR; N, the number of co-occurrences; PRR, proportional reporting ratio; χ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, chi-squared; BCPNN, bayesian confidence propagation neural network; IC, information component; IC025, the lower limit of the 95 two-sided CI of the IC; MGPS, multi-item gamma Poisson shrinker; EBGM, empirical bayesian geometric mean; EBGM05, the lower 95 two-sided CI of EBGM.</w:t>
      </w:r>
    </w:p>
    <w:p w14:paraId="4E79E05B">
      <w:pPr>
        <w:rPr>
          <w:rFonts w:ascii="Times New Roman" w:hAnsi="Times New Roman" w:eastAsia="宋体" w:cs="Times New Roman"/>
          <w:b/>
          <w:bCs/>
          <w:i w:val="0"/>
          <w:iCs w:val="0"/>
          <w:sz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b/>
          <w:bCs/>
          <w:i w:val="0"/>
          <w:iCs w:val="0"/>
          <w:sz w:val="24"/>
        </w:rPr>
        <w:br w:type="page"/>
      </w:r>
    </w:p>
    <w:p w14:paraId="08827DD2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i w:val="0"/>
          <w:iCs w:val="0"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i w:val="0"/>
          <w:iCs w:val="0"/>
          <w:sz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The signal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strength of reports of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romidepsi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at PTs level in the FAERS database (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≥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3).</w:t>
      </w:r>
    </w:p>
    <w:p w14:paraId="755094CE">
      <w:pPr>
        <w:spacing w:line="480" w:lineRule="auto"/>
        <w:jc w:val="both"/>
        <w:rPr>
          <w:rFonts w:ascii="Times New Roman" w:hAnsi="Times New Roman" w:eastAsia="宋体" w:cs="Times New Roman"/>
          <w:b/>
          <w:bCs/>
          <w:i w:val="0"/>
          <w:i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(Signals that may be attributed to disease progression or other non-pharmaceutical factors)</w:t>
      </w:r>
    </w:p>
    <w:tbl>
      <w:tblPr>
        <w:tblStyle w:val="6"/>
        <w:tblW w:w="13939" w:type="dxa"/>
        <w:tblInd w:w="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3"/>
        <w:gridCol w:w="1479"/>
        <w:gridCol w:w="3053"/>
        <w:gridCol w:w="2272"/>
        <w:gridCol w:w="1468"/>
        <w:gridCol w:w="2014"/>
      </w:tblGrid>
      <w:tr w14:paraId="49818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3" w:hRule="atLeast"/>
        </w:trPr>
        <w:tc>
          <w:tcPr>
            <w:tcW w:w="36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92BFD3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Preferred Terms (PTs)</w:t>
            </w:r>
          </w:p>
        </w:tc>
        <w:tc>
          <w:tcPr>
            <w:tcW w:w="14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4A2F41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30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940DFB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ROR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(95% CI)</w:t>
            </w:r>
          </w:p>
        </w:tc>
        <w:tc>
          <w:tcPr>
            <w:tcW w:w="2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85F7C3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PRR (χ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4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25EB83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IC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(IC025)</w:t>
            </w:r>
          </w:p>
        </w:tc>
        <w:tc>
          <w:tcPr>
            <w:tcW w:w="2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305795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EBGM</w:t>
            </w:r>
          </w:p>
          <w:p w14:paraId="7B457C86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(EBGM05)</w:t>
            </w:r>
          </w:p>
        </w:tc>
      </w:tr>
      <w:tr w14:paraId="202B1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C7A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pheral T-cell lymphoma unspecifie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E83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3EE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2.49 (3578.96-5589.09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0C8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4.18 (343041.5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DF2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6 (9.33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C95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7.96 (2591.07)</w:t>
            </w:r>
          </w:p>
        </w:tc>
      </w:tr>
      <w:tr w14:paraId="7FB30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353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 progressio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D93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0AF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 (5.13-9.24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B69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 (223.3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10D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 (2.0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9F1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 (5.07)</w:t>
            </w:r>
          </w:p>
        </w:tc>
      </w:tr>
      <w:tr w14:paraId="0ED7B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737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t neoplasm progressio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FE0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519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 (5.41-9.80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98E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 (235.0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1D2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 (2.1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E3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9 (5.34)</w:t>
            </w:r>
          </w:p>
        </w:tc>
      </w:tr>
      <w:tr w14:paraId="34528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793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duct storage erro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4ED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B34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 (5.00-9.07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513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6 (212.0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D15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 (2.03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CF4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6 (4.95)</w:t>
            </w:r>
          </w:p>
        </w:tc>
      </w:tr>
      <w:tr w14:paraId="5F9AA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64E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ioimmunoblastic T-cell lymphom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769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352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9.87 (1796.23-3648.1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C82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2.24 (78155.5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EA5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5 (7.7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69E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4.14 (1483.47)</w:t>
            </w:r>
          </w:p>
        </w:tc>
      </w:tr>
      <w:tr w14:paraId="13184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E89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taneous T-cell lymphom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EE6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F84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06 (115.62-286.70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866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06 (3354.8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5C2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8 (4.7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95B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55 (113.39)</w:t>
            </w:r>
          </w:p>
        </w:tc>
      </w:tr>
      <w:tr w14:paraId="57F86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231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y partial respond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D35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6F0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9 (12.16-31.56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5ED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0 (297.97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E46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 (2.6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BE2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7 (12.09)</w:t>
            </w:r>
          </w:p>
        </w:tc>
      </w:tr>
      <w:tr w14:paraId="0305F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202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-cell lymphom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9ED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503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.05 (191.64-517.92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2B3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.58 (4866.2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C6D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6 (5.0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D9B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.11 (186.20)</w:t>
            </w:r>
          </w:p>
        </w:tc>
      </w:tr>
      <w:tr w14:paraId="499E8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99A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myeloid leukaemi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AD0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25E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9 (9.50-28.26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11F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3 (186.86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AF7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 (2.3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423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 (9.46)</w:t>
            </w:r>
          </w:p>
        </w:tc>
      </w:tr>
      <w:tr w14:paraId="2E0B8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CC6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phagocytic lymphohistiocytosi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DAC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DFA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6 (10.54-34.47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5AC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0 (187.37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CC1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 (2.3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003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8 (10.49)</w:t>
            </w:r>
          </w:p>
        </w:tc>
      </w:tr>
      <w:tr w14:paraId="08A9A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CC6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m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0DE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2E1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9 (4.74-19.00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2C3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7 (60.6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3D9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 (1.6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41C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7 (4.73)</w:t>
            </w:r>
          </w:p>
        </w:tc>
      </w:tr>
      <w:tr w14:paraId="5C76A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926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seminated intravascular coagulatio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409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850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2 (5.58-24.62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84C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0 (68.4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FFD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 (1.6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63A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9 (5.57)</w:t>
            </w:r>
          </w:p>
        </w:tc>
      </w:tr>
      <w:tr w14:paraId="35F2A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ACE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plastic large-cell lymphom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4BE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839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.98 (187.90-847.16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A34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.16 (2689.5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59A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 (4.0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8EF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.18 (181.87)</w:t>
            </w:r>
          </w:p>
        </w:tc>
      </w:tr>
      <w:tr w14:paraId="601A37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B11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ft versus host diseas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03F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5BB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5 (7.83-38.89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F1C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2 (92.7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55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 (1.8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A53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0 (7.81)</w:t>
            </w:r>
          </w:p>
        </w:tc>
      </w:tr>
      <w:tr w14:paraId="59600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5EE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use large B-cell lymphom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3E9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CC8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4 (4.63-26.79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CED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2 (46.0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050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 (1.4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155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1 (4.62)</w:t>
            </w:r>
          </w:p>
        </w:tc>
      </w:tr>
      <w:tr w14:paraId="25CEE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565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elodysplastic syndrom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493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4A1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5 (2.89-16.70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5C2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4 (25.4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F2E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 (1.1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DFC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 (2.88)</w:t>
            </w:r>
          </w:p>
        </w:tc>
      </w:tr>
      <w:tr w14:paraId="0D430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E21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odgkin's lymphom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A42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691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0 (4.95-35.22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BD0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9 (45.0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4F3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 (1.3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E51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8 (4.94)</w:t>
            </w:r>
          </w:p>
        </w:tc>
      </w:tr>
      <w:tr w14:paraId="4D434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D3C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ult T-cell lymphoma/leukaemi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1ED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F12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97 (52.97-380.5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191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81 (553.1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5F4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 (2.6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1F2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26 (52.33)</w:t>
            </w:r>
          </w:p>
        </w:tc>
      </w:tr>
      <w:tr w14:paraId="173F7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FA8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es to central nervous syste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742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4F4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 (2.13-15.14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FA8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 (15.3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74A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 (0.9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248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 (2.13)</w:t>
            </w:r>
          </w:p>
        </w:tc>
      </w:tr>
      <w:tr w14:paraId="6771B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687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graft versus host diseas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5E4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2D6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0 (6.71-47.7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FD6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8 (63.66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CEB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 (1.5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306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6 (6.69)</w:t>
            </w:r>
          </w:p>
        </w:tc>
      </w:tr>
      <w:tr w14:paraId="22959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AC1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ft versus host disease in gastrointestinal trac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D67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B52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65 (9.99-71.12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E19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62 (98.4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7DC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 (1.7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1E6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7 (9.96)</w:t>
            </w:r>
          </w:p>
        </w:tc>
      </w:tr>
      <w:tr w14:paraId="1EAA3E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C79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graft versus host diseas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74A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0CC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4 (5.17-49.81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A32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3 (42.2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5D9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 (1.2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AF9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1 (5.16)</w:t>
            </w:r>
          </w:p>
        </w:tc>
      </w:tr>
      <w:tr w14:paraId="132FA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BB6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asive ductal breast carcinom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0D2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C71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5 (5.49-52.93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BBA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3 (45.2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AA4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 (1.3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7CE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1 (5.48)</w:t>
            </w:r>
          </w:p>
        </w:tc>
      </w:tr>
      <w:tr w14:paraId="23C61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7F0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t pleural effusio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E88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C32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46 (11.09-107.07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8E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43 (97.1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A05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 (1.6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6A5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34 (11.05)</w:t>
            </w:r>
          </w:p>
        </w:tc>
      </w:tr>
      <w:tr w14:paraId="6C6B9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044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pheral T-cell lymphoma unspecified stage IV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18E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558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2.42 (417.04-4516.50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B23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1.22 (3710.16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9B7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7 (3.1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F3B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8.62 (376.38)</w:t>
            </w:r>
          </w:p>
        </w:tc>
      </w:tr>
      <w:tr w14:paraId="38285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314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ell carcinoma of ski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C78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87A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0 (2.77-26.68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690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 (20.11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9DF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 (1.0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AF4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 (2.77)</w:t>
            </w:r>
          </w:p>
        </w:tc>
      </w:tr>
      <w:tr w14:paraId="17724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229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pheral T-cell lymphoma unspecified refractory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B02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386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9.77 (1155.42-15778.61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4E1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6.03 (9594.07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46E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4 (3.1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861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9.77 (865.87)</w:t>
            </w:r>
          </w:p>
        </w:tc>
      </w:tr>
      <w:tr w14:paraId="22CD1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1D6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taneous T-cell lymphoma recurren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935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A23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.37 (161.51-1625.47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D7D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1.92 (1470.9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187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 (2.8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522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.27 (155.17)</w:t>
            </w:r>
          </w:p>
        </w:tc>
      </w:tr>
      <w:tr w14:paraId="6DD53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94A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ft versus host disease in ski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078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703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2 (6.74-64.9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EA6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0 (56.7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7F9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 (1.4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604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7 (6.72)</w:t>
            </w:r>
          </w:p>
        </w:tc>
      </w:tr>
      <w:tr w14:paraId="2C172F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6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CFE7D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 transplant lymphoproliferative disorder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DAE8E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E17C9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2 (3.07-29.53)</w:t>
            </w:r>
          </w:p>
        </w:tc>
        <w:tc>
          <w:tcPr>
            <w:tcW w:w="22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87018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 (22.83)</w:t>
            </w:r>
          </w:p>
        </w:tc>
        <w:tc>
          <w:tcPr>
            <w:tcW w:w="14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68942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 (1.05)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92DBD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0 (3.06)</w:t>
            </w:r>
          </w:p>
        </w:tc>
      </w:tr>
    </w:tbl>
    <w:p w14:paraId="09460164">
      <w:pPr>
        <w:spacing w:line="480" w:lineRule="auto"/>
        <w:rPr>
          <w:rFonts w:hint="default" w:ascii="Times New Roman" w:hAnsi="Times New Roman" w:eastAsia="CharisSIL-Italic" w:cs="Times New Roman"/>
          <w:sz w:val="24"/>
          <w:szCs w:val="24"/>
          <w:lang w:bidi="ar"/>
        </w:rPr>
      </w:pPr>
      <w:r>
        <w:rPr>
          <w:rFonts w:hint="default" w:ascii="Times New Roman" w:hAnsi="Times New Roman" w:eastAsia="CharisSIL-Italic" w:cs="Times New Roman"/>
          <w:b/>
          <w:bCs/>
          <w:sz w:val="24"/>
          <w:szCs w:val="24"/>
          <w:lang w:bidi="ar"/>
        </w:rPr>
        <w:t>Abbreviations: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CharisSIL-Italic" w:cs="Times New Roman"/>
          <w:sz w:val="24"/>
          <w:szCs w:val="24"/>
          <w:lang w:bidi="ar"/>
        </w:rPr>
        <w:t>FAERS, FDA Adverse Event Reporting System; ROR, reporting odds ratio; CI, confidence interval; PRR, proportional reporting ratio; χ</w:t>
      </w:r>
      <w:r>
        <w:rPr>
          <w:rFonts w:hint="default" w:ascii="Times New Roman" w:hAnsi="Times New Roman" w:eastAsia="CharisSIL-Italic" w:cs="Times New Roman"/>
          <w:sz w:val="24"/>
          <w:szCs w:val="24"/>
          <w:vertAlign w:val="superscript"/>
          <w:lang w:bidi="ar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,</w:t>
      </w:r>
      <w:r>
        <w:rPr>
          <w:rFonts w:hint="default" w:ascii="Times New Roman" w:hAnsi="Times New Roman" w:eastAsia="CharisSIL-Italic" w:cs="Times New Roman"/>
          <w:sz w:val="24"/>
          <w:szCs w:val="24"/>
          <w:lang w:bidi="ar"/>
        </w:rPr>
        <w:t xml:space="preserve"> chi-squared; IC, information component; EBGM, empirical Bayesian geometric mean.</w:t>
      </w:r>
    </w:p>
    <w:p w14:paraId="60B3BFAB">
      <w:pPr>
        <w:spacing w:line="480" w:lineRule="auto"/>
        <w:rPr>
          <w:rFonts w:hint="eastAsia" w:ascii="Times New Roman" w:hAnsi="Times New Roman" w:eastAsia="CharisSIL-Italic" w:cs="Times New Roman"/>
          <w:sz w:val="24"/>
          <w:szCs w:val="24"/>
          <w:lang w:val="en-US" w:eastAsia="zh-CN" w:bidi="ar"/>
        </w:rPr>
      </w:pPr>
    </w:p>
    <w:p w14:paraId="0EAA3CD2">
      <w:pPr>
        <w:spacing w:line="48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i w:val="0"/>
          <w:iCs w:val="0"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lang w:val="en-US" w:eastAsia="zh-CN"/>
        </w:rPr>
        <w:t>4</w:t>
      </w:r>
      <w:r>
        <w:rPr>
          <w:rFonts w:hint="default" w:ascii="Times New Roman" w:hAnsi="Times New Roman" w:eastAsia="CharisSIL-Italic" w:cs="Times New Roman"/>
          <w:sz w:val="24"/>
          <w:szCs w:val="24"/>
          <w:lang w:bidi="ar"/>
        </w:rPr>
        <w:t xml:space="preserve"> Top 10 PTs by</w:t>
      </w:r>
      <w:r>
        <w:rPr>
          <w:rFonts w:hint="eastAsia" w:ascii="Times New Roman" w:hAnsi="Times New Roman" w:eastAsia="CharisSIL-Italic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harisSIL-Italic" w:cs="Times New Roman"/>
          <w:sz w:val="24"/>
          <w:szCs w:val="24"/>
          <w:lang w:bidi="ar"/>
        </w:rPr>
        <w:t>case count for romidepsin in the FAERS databas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(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≥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3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6"/>
        <w:tblW w:w="13973" w:type="dxa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7"/>
        <w:gridCol w:w="2481"/>
        <w:gridCol w:w="1892"/>
        <w:gridCol w:w="1731"/>
        <w:gridCol w:w="1962"/>
      </w:tblGrid>
      <w:tr w14:paraId="284CA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3" w:hRule="atLeast"/>
        </w:trPr>
        <w:tc>
          <w:tcPr>
            <w:tcW w:w="4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2C7F01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Preferred Terms (PTs)</w:t>
            </w:r>
          </w:p>
        </w:tc>
        <w:tc>
          <w:tcPr>
            <w:tcW w:w="15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C5A0AC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24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227674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ROR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(95% CI)</w:t>
            </w:r>
          </w:p>
        </w:tc>
        <w:tc>
          <w:tcPr>
            <w:tcW w:w="18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1EB011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PRR (χ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7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255EB7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IC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(IC025)</w:t>
            </w:r>
          </w:p>
        </w:tc>
        <w:tc>
          <w:tcPr>
            <w:tcW w:w="19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C1CEF6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EBGM</w:t>
            </w:r>
          </w:p>
          <w:p w14:paraId="5902F5F7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(EBGM05)</w:t>
            </w:r>
          </w:p>
        </w:tc>
      </w:tr>
      <w:tr w14:paraId="1BEAE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7A7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hrombocytopeni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639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675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.00 (12.98-19.7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845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5.61 (1231.2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21F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.96 (3.2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F24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5.59 (12.65)</w:t>
            </w:r>
          </w:p>
        </w:tc>
      </w:tr>
      <w:tr w14:paraId="7E370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1C7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yrexi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C58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2E7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48 (3.59-5.5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B82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40 (210.9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56A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.14 (1.7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9C0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39 (3.52)</w:t>
            </w:r>
          </w:p>
        </w:tc>
      </w:tr>
      <w:tr w14:paraId="7AE924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908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naemi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1E0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5DB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.44 (5.02-8.2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30D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.34 (283.9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6FD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.66 (2.08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509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.34 (4.94)</w:t>
            </w:r>
          </w:p>
        </w:tc>
      </w:tr>
      <w:tr w14:paraId="19CE86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4DE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lectrocardiogram QT prolonge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DCE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A6F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1.70 (24.65-40.7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BF6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1.15 (1805.8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FF0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96 (3.8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719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1.08 (24.17)</w:t>
            </w:r>
          </w:p>
        </w:tc>
      </w:tr>
      <w:tr w14:paraId="73569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C6D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latelet count decrease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783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587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.62 (8.24-13.6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7FD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.45 (521.6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920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.38 (2.6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CE5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.44 (8.10)</w:t>
            </w:r>
          </w:p>
        </w:tc>
      </w:tr>
      <w:tr w14:paraId="566BB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65C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trial fibrilla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80E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FB8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.99 (8.44-14.3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58A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.83 (499.8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FCB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.44 (2.6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4C8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.82 (8.31)</w:t>
            </w:r>
          </w:p>
        </w:tc>
      </w:tr>
      <w:tr w14:paraId="49552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DCE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eutropeni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61E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248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.52 (4.93-8.6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073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.44 (230.1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D81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.69 (2.0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C1E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.44 (4.87)</w:t>
            </w:r>
          </w:p>
        </w:tc>
      </w:tr>
      <w:tr w14:paraId="25E62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B50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ecreased appetit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35A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B09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.13 (2.30-4.2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6CC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.10 (58.7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7CB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63 (1.2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519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.10 (2.28)</w:t>
            </w:r>
          </w:p>
        </w:tc>
      </w:tr>
      <w:tr w14:paraId="0FB4C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965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ebrile neutropeni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C52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17F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.56 (7.67-14.5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C5D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.45 (324.8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30B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.38 (2.4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7AE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.44 (7.58)</w:t>
            </w:r>
          </w:p>
        </w:tc>
      </w:tr>
      <w:tr w14:paraId="59312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3CF9B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epsis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443E3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9</w:t>
            </w:r>
          </w:p>
        </w:tc>
        <w:tc>
          <w:tcPr>
            <w:tcW w:w="24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12A27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97 (3.45-7.16)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EE64D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93 (91.05)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9FC19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.30 (1.60)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D2486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93 (3.42)</w:t>
            </w:r>
          </w:p>
        </w:tc>
      </w:tr>
    </w:tbl>
    <w:p w14:paraId="4B76560D">
      <w:pPr>
        <w:spacing w:line="480" w:lineRule="auto"/>
        <w:rPr>
          <w:rFonts w:hint="default" w:ascii="Times New Roman" w:hAnsi="Times New Roman" w:eastAsia="CharisSIL-Italic" w:cs="Times New Roman"/>
          <w:sz w:val="24"/>
          <w:szCs w:val="24"/>
          <w:lang w:bidi="ar"/>
        </w:rPr>
      </w:pPr>
      <w:r>
        <w:rPr>
          <w:rFonts w:hint="default" w:ascii="Times New Roman" w:hAnsi="Times New Roman" w:eastAsia="CharisSIL-Italic" w:cs="Times New Roman"/>
          <w:b/>
          <w:bCs/>
          <w:sz w:val="24"/>
          <w:szCs w:val="24"/>
          <w:lang w:bidi="ar"/>
        </w:rPr>
        <w:t>Abbreviations: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CharisSIL-Italic" w:cs="Times New Roman"/>
          <w:sz w:val="24"/>
          <w:szCs w:val="24"/>
          <w:lang w:bidi="ar"/>
        </w:rPr>
        <w:t>FAERS, FDA Adverse Event Reporting System; ROR, reporting odds ratio; CI, confidence interval; PRR, proportional reporting ratio; χ</w:t>
      </w:r>
      <w:r>
        <w:rPr>
          <w:rFonts w:hint="default" w:ascii="Times New Roman" w:hAnsi="Times New Roman" w:eastAsia="CharisSIL-Italic" w:cs="Times New Roman"/>
          <w:sz w:val="24"/>
          <w:szCs w:val="24"/>
          <w:vertAlign w:val="superscript"/>
          <w:lang w:bidi="ar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,</w:t>
      </w:r>
      <w:r>
        <w:rPr>
          <w:rFonts w:hint="default" w:ascii="Times New Roman" w:hAnsi="Times New Roman" w:eastAsia="CharisSIL-Italic" w:cs="Times New Roman"/>
          <w:sz w:val="24"/>
          <w:szCs w:val="24"/>
          <w:lang w:bidi="ar"/>
        </w:rPr>
        <w:t xml:space="preserve"> chi-squared; IC, information component; EBGM, empirical Bayesian geometric mean.</w:t>
      </w:r>
    </w:p>
    <w:p w14:paraId="7ADE9696">
      <w:pPr>
        <w:spacing w:line="480" w:lineRule="auto"/>
        <w:rPr>
          <w:rFonts w:ascii="Times New Roman" w:hAnsi="Times New Roman" w:eastAsia="宋体" w:cs="Times New Roman"/>
          <w:b/>
          <w:bCs/>
          <w:i w:val="0"/>
          <w:iCs w:val="0"/>
          <w:sz w:val="24"/>
        </w:rPr>
      </w:pPr>
    </w:p>
    <w:p w14:paraId="2CE8FFE0">
      <w:pPr>
        <w:spacing w:line="48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i w:val="0"/>
          <w:iCs w:val="0"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lang w:val="en-US" w:eastAsia="zh-CN"/>
        </w:rPr>
        <w:t>5</w:t>
      </w:r>
      <w:r>
        <w:rPr>
          <w:rFonts w:hint="default" w:ascii="Times New Roman" w:hAnsi="Times New Roman" w:eastAsia="CharisSIL-Italic" w:cs="Times New Roman"/>
          <w:sz w:val="24"/>
          <w:szCs w:val="24"/>
          <w:lang w:bidi="ar"/>
        </w:rPr>
        <w:t xml:space="preserve"> Top 10 PTs by ROR for romidepsin in the FAERS databas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(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≥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3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6"/>
        <w:tblW w:w="1395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4"/>
        <w:gridCol w:w="1563"/>
        <w:gridCol w:w="2464"/>
        <w:gridCol w:w="1873"/>
        <w:gridCol w:w="1772"/>
        <w:gridCol w:w="1946"/>
        <w:gridCol w:w="18"/>
      </w:tblGrid>
      <w:tr w14:paraId="2A9C4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43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BF35D1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Preferred Terms (PTs)</w:t>
            </w:r>
          </w:p>
        </w:tc>
        <w:tc>
          <w:tcPr>
            <w:tcW w:w="15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998973E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24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E3CE99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ROR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(95% CI)</w:t>
            </w:r>
          </w:p>
        </w:tc>
        <w:tc>
          <w:tcPr>
            <w:tcW w:w="18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6EF8C0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PRR (χ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7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01BA1D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IC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(IC025)</w:t>
            </w:r>
          </w:p>
        </w:tc>
        <w:tc>
          <w:tcPr>
            <w:tcW w:w="196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3A7DEC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EBGM</w:t>
            </w:r>
          </w:p>
          <w:p w14:paraId="56668627"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4"/>
                <w:szCs w:val="24"/>
                <w:lang w:bidi="ar"/>
              </w:rPr>
              <w:t>(EBGM05)</w:t>
            </w:r>
          </w:p>
        </w:tc>
      </w:tr>
      <w:tr w14:paraId="3E657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280" w:hRule="atLeast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CCB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pstein-Barr virus infection reactivati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9CE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575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0.46 (36.03-179.6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30E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0.32 (467.0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927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.32 (2.8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348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9.83 (35.75)</w:t>
            </w:r>
          </w:p>
        </w:tc>
      </w:tr>
      <w:tr w14:paraId="66736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280" w:hRule="atLeast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C0C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umour lysis syndro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ED4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CB1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1.02 (26.41-63.7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857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0.78 (773.8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242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.35 (3.4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567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0.66 (26.18)</w:t>
            </w:r>
          </w:p>
        </w:tc>
      </w:tr>
      <w:tr w14:paraId="4FE11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280" w:hRule="atLeast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922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ytomegalovirus chorioretiniti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A3E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E66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7.27 (13.96-99.5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58E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7.23 (140.6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031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.21 (1.9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154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7.13 (13.91)</w:t>
            </w:r>
          </w:p>
        </w:tc>
      </w:tr>
      <w:tr w14:paraId="413CC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280" w:hRule="atLeast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D3C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lectrocardiogram QT prolonge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266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7F7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1.70 (24.65-40.7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437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1.15 (1805.8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1CB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96 (3.8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7DF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1.08 (24.17)</w:t>
            </w:r>
          </w:p>
        </w:tc>
      </w:tr>
      <w:tr w14:paraId="16FE3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280" w:hRule="atLeast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264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neumonia klebsiel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876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33A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0.33 (9.76-94.2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5F5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0.30 (84.8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9DA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92 (1.5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FA0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0.23 (9.73)</w:t>
            </w:r>
          </w:p>
        </w:tc>
      </w:tr>
      <w:tr w14:paraId="0D8BC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280" w:hRule="atLeast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D38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ytomegalovirus viraemi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2B0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D8F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.87 (10.71-53.2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BB9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.83 (131.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315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57 (2.0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6CA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.79 (10.67)</w:t>
            </w:r>
          </w:p>
        </w:tc>
      </w:tr>
      <w:tr w14:paraId="4B75B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280" w:hRule="atLeast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83C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ytomegalovirus infection reactivati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429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C28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.59 (10.58-52.59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9F9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.55 (129.3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5B0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56 (2.0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287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.51 (10.55)</w:t>
            </w:r>
          </w:p>
        </w:tc>
      </w:tr>
      <w:tr w14:paraId="1C445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280" w:hRule="atLeast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4E6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ebrile bone marrow aplasi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7E2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B35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.86 (9.08-52.5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C36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.82 (99.1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778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45 (1.8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826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.79 (9.06)</w:t>
            </w:r>
          </w:p>
        </w:tc>
      </w:tr>
      <w:tr w14:paraId="2CC2C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280" w:hRule="atLeast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F35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pstein-Barr virus infecti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4C6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2E1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.85 (9.93-43.8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4D0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.81 (131.8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E23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38 (2.0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D41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.78 (9.89)</w:t>
            </w:r>
          </w:p>
        </w:tc>
      </w:tr>
      <w:tr w14:paraId="4ABF5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280" w:hRule="atLeast"/>
        </w:trPr>
        <w:tc>
          <w:tcPr>
            <w:tcW w:w="43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B2321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ytopenia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33BFE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24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26AC8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.65 (12.63-33.75)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144DE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.56 (297.25)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B11E7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36 (2.67)</w:t>
            </w:r>
          </w:p>
        </w:tc>
        <w:tc>
          <w:tcPr>
            <w:tcW w:w="1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7F6AA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.52 (12.55)</w:t>
            </w:r>
          </w:p>
        </w:tc>
      </w:tr>
    </w:tbl>
    <w:p w14:paraId="5FDF5F1C">
      <w:pPr>
        <w:spacing w:line="480" w:lineRule="auto"/>
        <w:rPr>
          <w:rFonts w:hint="default" w:ascii="Times New Roman" w:hAnsi="Times New Roman" w:eastAsia="CharisSIL-Italic" w:cs="Times New Roman"/>
          <w:sz w:val="24"/>
          <w:szCs w:val="24"/>
          <w:lang w:bidi="ar"/>
        </w:rPr>
      </w:pPr>
      <w:r>
        <w:rPr>
          <w:rFonts w:hint="default" w:ascii="Times New Roman" w:hAnsi="Times New Roman" w:eastAsia="CharisSIL-Italic" w:cs="Times New Roman"/>
          <w:b/>
          <w:bCs/>
          <w:sz w:val="24"/>
          <w:szCs w:val="24"/>
          <w:lang w:bidi="ar"/>
        </w:rPr>
        <w:t>Abbreviations: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CharisSIL-Italic" w:cs="Times New Roman"/>
          <w:sz w:val="24"/>
          <w:szCs w:val="24"/>
          <w:lang w:bidi="ar"/>
        </w:rPr>
        <w:t>FAERS, FDA Adverse Event Reporting System; ROR, reporting odds ratio; CI, confidence interval; PRR, proportional reporting ratio; χ</w:t>
      </w:r>
      <w:r>
        <w:rPr>
          <w:rFonts w:hint="default" w:ascii="Times New Roman" w:hAnsi="Times New Roman" w:eastAsia="CharisSIL-Italic" w:cs="Times New Roman"/>
          <w:sz w:val="24"/>
          <w:szCs w:val="24"/>
          <w:vertAlign w:val="superscript"/>
          <w:lang w:bidi="ar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,</w:t>
      </w:r>
      <w:r>
        <w:rPr>
          <w:rFonts w:hint="default" w:ascii="Times New Roman" w:hAnsi="Times New Roman" w:eastAsia="CharisSIL-Italic" w:cs="Times New Roman"/>
          <w:sz w:val="24"/>
          <w:szCs w:val="24"/>
          <w:lang w:bidi="ar"/>
        </w:rPr>
        <w:t xml:space="preserve"> chi-squared; IC, information component; EBGM, empirical Bayesian geometric mean.</w:t>
      </w:r>
    </w:p>
    <w:p w14:paraId="2DBA1961">
      <w:pPr>
        <w:spacing w:line="480" w:lineRule="auto"/>
        <w:rPr>
          <w:rFonts w:hint="default" w:ascii="Times New Roman" w:hAnsi="Times New Roman" w:eastAsia="CharisSIL-Italic" w:cs="Times New Roman"/>
          <w:sz w:val="24"/>
          <w:szCs w:val="24"/>
          <w:lang w:bidi="ar"/>
        </w:rPr>
      </w:pPr>
    </w:p>
    <w:p w14:paraId="28B5F2E7">
      <w:pPr>
        <w:spacing w:line="480" w:lineRule="auto"/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lang w:val="en-US" w:eastAsia="zh-CN"/>
        </w:rPr>
      </w:pPr>
    </w:p>
    <w:sectPr>
      <w:type w:val="continuous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汉仪字酷堂长林体W">
    <w:panose1 w:val="00020600040101010101"/>
    <w:charset w:val="86"/>
    <w:family w:val="auto"/>
    <w:pitch w:val="default"/>
    <w:sig w:usb0="8000003F" w:usb1="1AC104FA" w:usb2="00000016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3YjI3OTY0MjE5YmE2NTEzM2QwNGI3ZGI5NDFiM2QifQ=="/>
  </w:docVars>
  <w:rsids>
    <w:rsidRoot w:val="001179E7"/>
    <w:rsid w:val="001179E7"/>
    <w:rsid w:val="003C5E3B"/>
    <w:rsid w:val="00931071"/>
    <w:rsid w:val="0BF42DD9"/>
    <w:rsid w:val="0ED65FF3"/>
    <w:rsid w:val="0EED67CB"/>
    <w:rsid w:val="0F611949"/>
    <w:rsid w:val="0FCB1589"/>
    <w:rsid w:val="101942BF"/>
    <w:rsid w:val="167C0930"/>
    <w:rsid w:val="1AFE2594"/>
    <w:rsid w:val="1F7D0EBD"/>
    <w:rsid w:val="224D0523"/>
    <w:rsid w:val="2542375A"/>
    <w:rsid w:val="25807B05"/>
    <w:rsid w:val="25E479EF"/>
    <w:rsid w:val="2AA64C74"/>
    <w:rsid w:val="2ECA3698"/>
    <w:rsid w:val="30DA5727"/>
    <w:rsid w:val="33512084"/>
    <w:rsid w:val="363053A9"/>
    <w:rsid w:val="3862667F"/>
    <w:rsid w:val="38D343C7"/>
    <w:rsid w:val="3CA60B04"/>
    <w:rsid w:val="3CB925E5"/>
    <w:rsid w:val="3E7F1BB7"/>
    <w:rsid w:val="41C1602E"/>
    <w:rsid w:val="4263283F"/>
    <w:rsid w:val="43585260"/>
    <w:rsid w:val="43BE4985"/>
    <w:rsid w:val="43CF26F8"/>
    <w:rsid w:val="44E818A0"/>
    <w:rsid w:val="4C61141F"/>
    <w:rsid w:val="4DB55C61"/>
    <w:rsid w:val="4EF456FF"/>
    <w:rsid w:val="4F3E5171"/>
    <w:rsid w:val="5B5A6752"/>
    <w:rsid w:val="5B80400E"/>
    <w:rsid w:val="602A2D2E"/>
    <w:rsid w:val="63F56C5B"/>
    <w:rsid w:val="699F653B"/>
    <w:rsid w:val="6F1C2AEC"/>
    <w:rsid w:val="707F0E75"/>
    <w:rsid w:val="73A17354"/>
    <w:rsid w:val="73B16624"/>
    <w:rsid w:val="76200A04"/>
    <w:rsid w:val="76DB7386"/>
    <w:rsid w:val="78194CAD"/>
    <w:rsid w:val="795C1D3E"/>
    <w:rsid w:val="7EE4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autoRedefine/>
    <w:qFormat/>
    <w:uiPriority w:val="0"/>
    <w:pPr>
      <w:jc w:val="left"/>
    </w:pPr>
  </w:style>
  <w:style w:type="paragraph" w:styleId="4">
    <w:name w:val="footer"/>
    <w:basedOn w:val="1"/>
    <w:link w:val="1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1">
    <w:name w:val="页眉 字符"/>
    <w:basedOn w:val="8"/>
    <w:link w:val="5"/>
    <w:autoRedefine/>
    <w:qFormat/>
    <w:uiPriority w:val="0"/>
    <w:rPr>
      <w:kern w:val="2"/>
      <w:sz w:val="18"/>
      <w:szCs w:val="18"/>
    </w:rPr>
  </w:style>
  <w:style w:type="character" w:customStyle="1" w:styleId="12">
    <w:name w:val="页脚 字符"/>
    <w:basedOn w:val="8"/>
    <w:link w:val="4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037</Words>
  <Characters>6295</Characters>
  <Lines>15</Lines>
  <Paragraphs>4</Paragraphs>
  <TotalTime>2</TotalTime>
  <ScaleCrop>false</ScaleCrop>
  <LinksUpToDate>false</LinksUpToDate>
  <CharactersWithSpaces>696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08:59:00Z</dcterms:created>
  <dc:creator>黄雅萍</dc:creator>
  <cp:lastModifiedBy>黄雅萍</cp:lastModifiedBy>
  <dcterms:modified xsi:type="dcterms:W3CDTF">2026-04-06T07:30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8BBC2B985C24B658C0AD6D03CFA6849_13</vt:lpwstr>
  </property>
  <property fmtid="{D5CDD505-2E9C-101B-9397-08002B2CF9AE}" pid="4" name="KSOTemplateDocerSaveRecord">
    <vt:lpwstr>eyJoZGlkIjoiZjViMmMwZDMzY2E5MjRlZGUwMWI1Zjg4NjYwNzQyZDgiLCJ1c2VySWQiOiIyNzg5NTA3NTQifQ==</vt:lpwstr>
  </property>
</Properties>
</file>